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2660"/>
        <w:gridCol w:w="2660"/>
        <w:gridCol w:w="2660"/>
      </w:tblGrid>
      <w:tr w:rsidR="00AB65E0" w:rsidRPr="005A6D34" w:rsidTr="00C43DF2">
        <w:trPr>
          <w:trHeight w:val="345"/>
        </w:trPr>
        <w:tc>
          <w:tcPr>
            <w:tcW w:w="198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bookmarkStart w:id="0" w:name="_GoBack"/>
            <w:bookmarkEnd w:id="0"/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OR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AB65E0" w:rsidRPr="005A6D34" w:rsidTr="00C43DF2">
        <w:trPr>
          <w:trHeight w:val="345"/>
        </w:trPr>
        <w:tc>
          <w:tcPr>
            <w:tcW w:w="1980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2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3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42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-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medical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problem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5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54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-3.89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Respiratory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3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5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33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(Cardiovascular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.8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3.27-7.2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(Neurologic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1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65-1.5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(Musculoskelet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1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08-0.4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(Skin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384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(Gener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5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5-1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257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(Others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4-0.6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7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2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8.0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3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24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9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3-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-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medical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problem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1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5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126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Respiratory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2.31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(Cardiovascular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5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83-4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0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(Neurologic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1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22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63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(Musculoskelet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4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4-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(Skin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09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98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(Gener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8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0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55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(Others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7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6-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1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62-0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7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9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6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9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8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249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Respiratory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7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8.76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Cardiovascular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5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7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3.27-8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Neurologic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1.7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2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40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Musculoskelet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63-1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34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Skin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0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Gener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0 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(0.78-2.16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Others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1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8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(0.63-1.04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-1.03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6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3.42-5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3-1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(0.23-0.93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</w:p>
        </w:tc>
      </w:tr>
      <w:tr w:rsidR="00AB65E0" w:rsidRPr="005A6D34" w:rsidTr="00C43DF2">
        <w:trPr>
          <w:trHeight w:val="330"/>
        </w:trPr>
        <w:tc>
          <w:tcPr>
            <w:tcW w:w="1980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6.5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3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.00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5E0" w:rsidRPr="005A6D34" w:rsidRDefault="00AB65E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:rsidR="00AB65E0" w:rsidRPr="00AB65E0" w:rsidRDefault="00AB65E0" w:rsidP="00D7785B"/>
    <w:sectPr w:rsidR="00AB65E0" w:rsidRPr="00AB65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20EF" w:rsidRDefault="000A20EF" w:rsidP="005B4EFC">
      <w:pPr>
        <w:spacing w:after="0" w:line="240" w:lineRule="auto"/>
      </w:pPr>
      <w:r>
        <w:separator/>
      </w:r>
    </w:p>
  </w:endnote>
  <w:endnote w:type="continuationSeparator" w:id="0">
    <w:p w:rsidR="000A20EF" w:rsidRDefault="000A20EF" w:rsidP="005B4E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20EF" w:rsidRDefault="000A20EF" w:rsidP="005B4EFC">
      <w:pPr>
        <w:spacing w:after="0" w:line="240" w:lineRule="auto"/>
      </w:pPr>
      <w:r>
        <w:separator/>
      </w:r>
    </w:p>
  </w:footnote>
  <w:footnote w:type="continuationSeparator" w:id="0">
    <w:p w:rsidR="000A20EF" w:rsidRDefault="000A20EF" w:rsidP="005B4E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5E0"/>
    <w:rsid w:val="000A20EF"/>
    <w:rsid w:val="00423748"/>
    <w:rsid w:val="004B55F3"/>
    <w:rsid w:val="005B4EFC"/>
    <w:rsid w:val="00646C82"/>
    <w:rsid w:val="009125C8"/>
    <w:rsid w:val="00AB65E0"/>
    <w:rsid w:val="00B95515"/>
    <w:rsid w:val="00D7785B"/>
    <w:rsid w:val="00F40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4EF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B4EFC"/>
  </w:style>
  <w:style w:type="paragraph" w:styleId="a4">
    <w:name w:val="footer"/>
    <w:basedOn w:val="a"/>
    <w:link w:val="Char0"/>
    <w:uiPriority w:val="99"/>
    <w:unhideWhenUsed/>
    <w:rsid w:val="005B4E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B4E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4EF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B4EFC"/>
  </w:style>
  <w:style w:type="paragraph" w:styleId="a4">
    <w:name w:val="footer"/>
    <w:basedOn w:val="a"/>
    <w:link w:val="Char0"/>
    <w:uiPriority w:val="99"/>
    <w:unhideWhenUsed/>
    <w:rsid w:val="005B4E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B4E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지환(응급의학교실)</dc:creator>
  <cp:lastModifiedBy>이지환(응급의학교실)</cp:lastModifiedBy>
  <cp:revision>4</cp:revision>
  <dcterms:created xsi:type="dcterms:W3CDTF">2019-03-20T07:29:00Z</dcterms:created>
  <dcterms:modified xsi:type="dcterms:W3CDTF">2019-03-20T08:15:00Z</dcterms:modified>
</cp:coreProperties>
</file>